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37A" w:rsidRPr="00B66537" w:rsidRDefault="006A737A" w:rsidP="006A737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67900" w:rsidRDefault="00767900" w:rsidP="00F642B3">
      <w:pPr>
        <w:pStyle w:val="NoSpacing"/>
        <w:rPr>
          <w:color w:val="000000" w:themeColor="text1"/>
        </w:rPr>
      </w:pPr>
      <w:bookmarkStart w:id="0" w:name="_GoBack"/>
      <w:bookmarkEnd w:id="0"/>
    </w:p>
    <w:p w:rsidR="008D0504" w:rsidRDefault="00767900" w:rsidP="00F642B3">
      <w:pPr>
        <w:pStyle w:val="NoSpacing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723"/>
        <w:gridCol w:w="1160"/>
        <w:gridCol w:w="1151"/>
        <w:gridCol w:w="974"/>
        <w:gridCol w:w="990"/>
      </w:tblGrid>
      <w:tr w:rsidR="001D5D18" w:rsidRPr="00767900" w:rsidTr="00F45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ck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tatistic</w:t>
            </w:r>
          </w:p>
        </w:tc>
        <w:tc>
          <w:tcPr>
            <w:tcW w:w="1151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ce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2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2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1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5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2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5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l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=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4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C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  <w:tr w:rsidR="001D5D18" w:rsidRPr="00767900" w:rsidTr="00F457D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m3</w:t>
            </w:r>
          </w:p>
        </w:tc>
        <w:tc>
          <w:tcPr>
            <w:tcW w:w="1723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matching</w:t>
            </w:r>
          </w:p>
        </w:tc>
        <w:tc>
          <w:tcPr>
            <w:tcW w:w="116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0</w:t>
            </w:r>
          </w:p>
        </w:tc>
        <w:tc>
          <w:tcPr>
            <w:tcW w:w="1151" w:type="dxa"/>
            <w:noWrap/>
            <w:hideMark/>
          </w:tcPr>
          <w:p w:rsidR="001D5D18" w:rsidRPr="006A4EF5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4E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4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9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1D5D18" w:rsidRPr="00767900" w:rsidRDefault="001D5D18" w:rsidP="001D5D1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76790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&gt;</w:t>
            </w:r>
          </w:p>
        </w:tc>
      </w:tr>
    </w:tbl>
    <w:p w:rsidR="008D0504" w:rsidRDefault="008D0504" w:rsidP="00F642B3">
      <w:pPr>
        <w:pStyle w:val="NoSpacing"/>
        <w:rPr>
          <w:color w:val="000000" w:themeColor="text1"/>
        </w:rPr>
      </w:pPr>
    </w:p>
    <w:p w:rsidR="00767900" w:rsidRPr="00F457D9" w:rsidRDefault="00767900" w:rsidP="00F642B3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2. Summary of </w:t>
      </w:r>
      <w:r w:rsidRPr="00F457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tatistics and </w:t>
      </w:r>
      <w:r w:rsidRPr="00F457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for the one sample t-tests comparing group performance at each block of the matching and non-matching to chance performance (i.e. 50%). The final column shows whether performance was below (&lt;), above (&gt;) or </w:t>
      </w:r>
      <w:r w:rsidR="002C1B78"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>not different from</w:t>
      </w:r>
      <w:r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ce (=). </w:t>
      </w:r>
      <w:proofErr w:type="spellStart"/>
      <w:r w:rsidR="00D235B9"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r w:rsidR="00D235B9" w:rsidRPr="00F45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Degrees of freedom. </w:t>
      </w:r>
    </w:p>
    <w:sectPr w:rsidR="00767900" w:rsidRPr="00F457D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8AA" w:rsidRDefault="00DF38AA" w:rsidP="00664A7C">
      <w:pPr>
        <w:spacing w:after="0" w:line="240" w:lineRule="auto"/>
      </w:pPr>
      <w:r>
        <w:separator/>
      </w:r>
    </w:p>
  </w:endnote>
  <w:endnote w:type="continuationSeparator" w:id="0">
    <w:p w:rsidR="00DF38AA" w:rsidRDefault="00DF38AA" w:rsidP="00664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TT5843c57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8AA" w:rsidRDefault="00DF38AA" w:rsidP="00664A7C">
      <w:pPr>
        <w:spacing w:after="0" w:line="240" w:lineRule="auto"/>
      </w:pPr>
      <w:r>
        <w:separator/>
      </w:r>
    </w:p>
  </w:footnote>
  <w:footnote w:type="continuationSeparator" w:id="0">
    <w:p w:rsidR="00DF38AA" w:rsidRDefault="00DF38AA" w:rsidP="00664A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9740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12D8" w:rsidRDefault="009A12D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C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12D8" w:rsidRDefault="009A12D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66A4F"/>
    <w:multiLevelType w:val="hybridMultilevel"/>
    <w:tmpl w:val="D64A7DFE"/>
    <w:lvl w:ilvl="0" w:tplc="4B7E846E">
      <w:start w:val="20"/>
      <w:numFmt w:val="bullet"/>
      <w:lvlText w:val="-"/>
      <w:lvlJc w:val="left"/>
      <w:pPr>
        <w:ind w:left="720" w:hanging="360"/>
      </w:pPr>
      <w:rPr>
        <w:rFonts w:ascii="AdvTT5843c571" w:eastAsiaTheme="minorHAnsi" w:hAnsi="AdvTT5843c571" w:cs="AdvTT5843c571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139"/>
    <w:rsid w:val="00000342"/>
    <w:rsid w:val="000078B1"/>
    <w:rsid w:val="00012582"/>
    <w:rsid w:val="00013EEF"/>
    <w:rsid w:val="0001400D"/>
    <w:rsid w:val="00017E46"/>
    <w:rsid w:val="000237BF"/>
    <w:rsid w:val="00023E8B"/>
    <w:rsid w:val="00025D5C"/>
    <w:rsid w:val="00030AB5"/>
    <w:rsid w:val="000402DA"/>
    <w:rsid w:val="0004110C"/>
    <w:rsid w:val="00043A71"/>
    <w:rsid w:val="0004517E"/>
    <w:rsid w:val="000473B4"/>
    <w:rsid w:val="00047FA6"/>
    <w:rsid w:val="00052C06"/>
    <w:rsid w:val="00054021"/>
    <w:rsid w:val="00055253"/>
    <w:rsid w:val="00055BCA"/>
    <w:rsid w:val="000715F4"/>
    <w:rsid w:val="000716A8"/>
    <w:rsid w:val="00077040"/>
    <w:rsid w:val="00081299"/>
    <w:rsid w:val="00084ABD"/>
    <w:rsid w:val="00084BC2"/>
    <w:rsid w:val="00085A69"/>
    <w:rsid w:val="00092FCC"/>
    <w:rsid w:val="000A1E32"/>
    <w:rsid w:val="000A2C7F"/>
    <w:rsid w:val="000A2F8B"/>
    <w:rsid w:val="000A4CDA"/>
    <w:rsid w:val="000A6C41"/>
    <w:rsid w:val="000A6E65"/>
    <w:rsid w:val="000A7A5E"/>
    <w:rsid w:val="000B6A2E"/>
    <w:rsid w:val="000B6B1B"/>
    <w:rsid w:val="000C24AA"/>
    <w:rsid w:val="000C5113"/>
    <w:rsid w:val="000C5C91"/>
    <w:rsid w:val="000C64B8"/>
    <w:rsid w:val="000D319D"/>
    <w:rsid w:val="000E16C5"/>
    <w:rsid w:val="000E1881"/>
    <w:rsid w:val="000E46ED"/>
    <w:rsid w:val="000F219A"/>
    <w:rsid w:val="000F325F"/>
    <w:rsid w:val="000F49ED"/>
    <w:rsid w:val="000F718C"/>
    <w:rsid w:val="001000EF"/>
    <w:rsid w:val="00100C44"/>
    <w:rsid w:val="0010498B"/>
    <w:rsid w:val="0010543A"/>
    <w:rsid w:val="0010576F"/>
    <w:rsid w:val="00107958"/>
    <w:rsid w:val="00111D37"/>
    <w:rsid w:val="001126D1"/>
    <w:rsid w:val="0012677C"/>
    <w:rsid w:val="00127DEB"/>
    <w:rsid w:val="001327EE"/>
    <w:rsid w:val="00140637"/>
    <w:rsid w:val="00141BDC"/>
    <w:rsid w:val="001422DB"/>
    <w:rsid w:val="001456A0"/>
    <w:rsid w:val="0015383F"/>
    <w:rsid w:val="00154847"/>
    <w:rsid w:val="00154F14"/>
    <w:rsid w:val="00161AA9"/>
    <w:rsid w:val="001643BF"/>
    <w:rsid w:val="0019326F"/>
    <w:rsid w:val="00196B72"/>
    <w:rsid w:val="001A36F4"/>
    <w:rsid w:val="001A37FA"/>
    <w:rsid w:val="001A51D0"/>
    <w:rsid w:val="001B43E9"/>
    <w:rsid w:val="001C0A98"/>
    <w:rsid w:val="001C140B"/>
    <w:rsid w:val="001C5FC7"/>
    <w:rsid w:val="001C623D"/>
    <w:rsid w:val="001D1502"/>
    <w:rsid w:val="001D5D18"/>
    <w:rsid w:val="001E06CE"/>
    <w:rsid w:val="001E1A6B"/>
    <w:rsid w:val="001E1A98"/>
    <w:rsid w:val="001F4CAA"/>
    <w:rsid w:val="001F79C8"/>
    <w:rsid w:val="002022E6"/>
    <w:rsid w:val="00204292"/>
    <w:rsid w:val="002043C6"/>
    <w:rsid w:val="00205DD2"/>
    <w:rsid w:val="00206946"/>
    <w:rsid w:val="00210628"/>
    <w:rsid w:val="002119CD"/>
    <w:rsid w:val="00212B75"/>
    <w:rsid w:val="0021348C"/>
    <w:rsid w:val="00214E16"/>
    <w:rsid w:val="0022184C"/>
    <w:rsid w:val="002230B8"/>
    <w:rsid w:val="00231705"/>
    <w:rsid w:val="002333AC"/>
    <w:rsid w:val="00235171"/>
    <w:rsid w:val="00243AE9"/>
    <w:rsid w:val="00251108"/>
    <w:rsid w:val="00255619"/>
    <w:rsid w:val="00263378"/>
    <w:rsid w:val="00264993"/>
    <w:rsid w:val="00273C57"/>
    <w:rsid w:val="0027706F"/>
    <w:rsid w:val="002805BC"/>
    <w:rsid w:val="00280CD1"/>
    <w:rsid w:val="00280F13"/>
    <w:rsid w:val="0029002D"/>
    <w:rsid w:val="0029108D"/>
    <w:rsid w:val="002939B3"/>
    <w:rsid w:val="00295B67"/>
    <w:rsid w:val="002975F8"/>
    <w:rsid w:val="002A0AAD"/>
    <w:rsid w:val="002A15D7"/>
    <w:rsid w:val="002A3B5A"/>
    <w:rsid w:val="002A4593"/>
    <w:rsid w:val="002A7D08"/>
    <w:rsid w:val="002B2AB8"/>
    <w:rsid w:val="002B38F1"/>
    <w:rsid w:val="002B600A"/>
    <w:rsid w:val="002C0E20"/>
    <w:rsid w:val="002C1B78"/>
    <w:rsid w:val="002C6A7B"/>
    <w:rsid w:val="002C7B86"/>
    <w:rsid w:val="002D0B72"/>
    <w:rsid w:val="002D0EEB"/>
    <w:rsid w:val="002E5B6A"/>
    <w:rsid w:val="002E6B64"/>
    <w:rsid w:val="002E7744"/>
    <w:rsid w:val="002F0008"/>
    <w:rsid w:val="002F1122"/>
    <w:rsid w:val="00301A31"/>
    <w:rsid w:val="00301EF0"/>
    <w:rsid w:val="0030341D"/>
    <w:rsid w:val="003039F9"/>
    <w:rsid w:val="00303D5E"/>
    <w:rsid w:val="003040D1"/>
    <w:rsid w:val="0030503A"/>
    <w:rsid w:val="003051BA"/>
    <w:rsid w:val="0030654E"/>
    <w:rsid w:val="00306FAC"/>
    <w:rsid w:val="00310103"/>
    <w:rsid w:val="00310925"/>
    <w:rsid w:val="003122FB"/>
    <w:rsid w:val="00316114"/>
    <w:rsid w:val="00324AD5"/>
    <w:rsid w:val="00334F97"/>
    <w:rsid w:val="00345746"/>
    <w:rsid w:val="003509D9"/>
    <w:rsid w:val="00352613"/>
    <w:rsid w:val="00354B60"/>
    <w:rsid w:val="00355191"/>
    <w:rsid w:val="00356613"/>
    <w:rsid w:val="003577FF"/>
    <w:rsid w:val="003638FF"/>
    <w:rsid w:val="00370C8A"/>
    <w:rsid w:val="0037453B"/>
    <w:rsid w:val="0037485E"/>
    <w:rsid w:val="00375534"/>
    <w:rsid w:val="00377409"/>
    <w:rsid w:val="00382DFA"/>
    <w:rsid w:val="00385D90"/>
    <w:rsid w:val="00391020"/>
    <w:rsid w:val="003A36F0"/>
    <w:rsid w:val="003A3715"/>
    <w:rsid w:val="003A3EFF"/>
    <w:rsid w:val="003A6F49"/>
    <w:rsid w:val="003A7078"/>
    <w:rsid w:val="003B0D1C"/>
    <w:rsid w:val="003B3D04"/>
    <w:rsid w:val="003B455E"/>
    <w:rsid w:val="003C594C"/>
    <w:rsid w:val="003C693E"/>
    <w:rsid w:val="003C7288"/>
    <w:rsid w:val="003D50E5"/>
    <w:rsid w:val="003E0514"/>
    <w:rsid w:val="003E3C50"/>
    <w:rsid w:val="003E52D5"/>
    <w:rsid w:val="003E54D2"/>
    <w:rsid w:val="00401DCD"/>
    <w:rsid w:val="00402651"/>
    <w:rsid w:val="00404ECA"/>
    <w:rsid w:val="004063CB"/>
    <w:rsid w:val="00407574"/>
    <w:rsid w:val="004076C3"/>
    <w:rsid w:val="00411C47"/>
    <w:rsid w:val="00412F80"/>
    <w:rsid w:val="00415560"/>
    <w:rsid w:val="00417719"/>
    <w:rsid w:val="00423D6E"/>
    <w:rsid w:val="00423E77"/>
    <w:rsid w:val="00433C13"/>
    <w:rsid w:val="004379E6"/>
    <w:rsid w:val="004402FA"/>
    <w:rsid w:val="00441153"/>
    <w:rsid w:val="00443CE6"/>
    <w:rsid w:val="00444CCD"/>
    <w:rsid w:val="0044633C"/>
    <w:rsid w:val="004470FE"/>
    <w:rsid w:val="0045171A"/>
    <w:rsid w:val="0045378F"/>
    <w:rsid w:val="00475394"/>
    <w:rsid w:val="004753BD"/>
    <w:rsid w:val="00477B60"/>
    <w:rsid w:val="00477CB4"/>
    <w:rsid w:val="004811D0"/>
    <w:rsid w:val="00487E5A"/>
    <w:rsid w:val="004A3138"/>
    <w:rsid w:val="004B169A"/>
    <w:rsid w:val="004B37A0"/>
    <w:rsid w:val="004C22CE"/>
    <w:rsid w:val="004C2AA9"/>
    <w:rsid w:val="004C5BF9"/>
    <w:rsid w:val="004D4A7F"/>
    <w:rsid w:val="004E2B9B"/>
    <w:rsid w:val="004E56C4"/>
    <w:rsid w:val="004F132C"/>
    <w:rsid w:val="004F7C68"/>
    <w:rsid w:val="00501045"/>
    <w:rsid w:val="00501932"/>
    <w:rsid w:val="00502E12"/>
    <w:rsid w:val="005052B7"/>
    <w:rsid w:val="00506F87"/>
    <w:rsid w:val="00512741"/>
    <w:rsid w:val="005148D4"/>
    <w:rsid w:val="00520DD5"/>
    <w:rsid w:val="005212DD"/>
    <w:rsid w:val="00524EDA"/>
    <w:rsid w:val="00527BE1"/>
    <w:rsid w:val="00530FC3"/>
    <w:rsid w:val="005319B5"/>
    <w:rsid w:val="005337B4"/>
    <w:rsid w:val="00540726"/>
    <w:rsid w:val="00541541"/>
    <w:rsid w:val="005428B7"/>
    <w:rsid w:val="0055117B"/>
    <w:rsid w:val="00556D91"/>
    <w:rsid w:val="005571D7"/>
    <w:rsid w:val="0055782F"/>
    <w:rsid w:val="00562CFB"/>
    <w:rsid w:val="00563AFE"/>
    <w:rsid w:val="00564175"/>
    <w:rsid w:val="005702C8"/>
    <w:rsid w:val="005739B1"/>
    <w:rsid w:val="005745C6"/>
    <w:rsid w:val="00575373"/>
    <w:rsid w:val="00577DC7"/>
    <w:rsid w:val="00580668"/>
    <w:rsid w:val="00581A0B"/>
    <w:rsid w:val="0058588B"/>
    <w:rsid w:val="00587814"/>
    <w:rsid w:val="00587979"/>
    <w:rsid w:val="0059247C"/>
    <w:rsid w:val="00596245"/>
    <w:rsid w:val="005A0425"/>
    <w:rsid w:val="005A6075"/>
    <w:rsid w:val="005A60D8"/>
    <w:rsid w:val="005A6F3B"/>
    <w:rsid w:val="005A7249"/>
    <w:rsid w:val="005B15A2"/>
    <w:rsid w:val="005B2C69"/>
    <w:rsid w:val="005B2D1D"/>
    <w:rsid w:val="005C3804"/>
    <w:rsid w:val="005D1DFF"/>
    <w:rsid w:val="005D6C54"/>
    <w:rsid w:val="005D7AAB"/>
    <w:rsid w:val="005E2367"/>
    <w:rsid w:val="005E263E"/>
    <w:rsid w:val="005E54B3"/>
    <w:rsid w:val="005F0E42"/>
    <w:rsid w:val="005F10D7"/>
    <w:rsid w:val="005F2C72"/>
    <w:rsid w:val="005F3DE9"/>
    <w:rsid w:val="005F671B"/>
    <w:rsid w:val="00600555"/>
    <w:rsid w:val="006023BE"/>
    <w:rsid w:val="00607470"/>
    <w:rsid w:val="0061160C"/>
    <w:rsid w:val="00620915"/>
    <w:rsid w:val="0062153D"/>
    <w:rsid w:val="00621B56"/>
    <w:rsid w:val="00626290"/>
    <w:rsid w:val="006318D3"/>
    <w:rsid w:val="006404EF"/>
    <w:rsid w:val="006452F0"/>
    <w:rsid w:val="00646498"/>
    <w:rsid w:val="00646499"/>
    <w:rsid w:val="006556A2"/>
    <w:rsid w:val="00656771"/>
    <w:rsid w:val="006600E6"/>
    <w:rsid w:val="00662FE0"/>
    <w:rsid w:val="00664A7C"/>
    <w:rsid w:val="006669C0"/>
    <w:rsid w:val="00666BDF"/>
    <w:rsid w:val="006712A2"/>
    <w:rsid w:val="006730F7"/>
    <w:rsid w:val="00675600"/>
    <w:rsid w:val="00675F46"/>
    <w:rsid w:val="00681346"/>
    <w:rsid w:val="00684159"/>
    <w:rsid w:val="00684305"/>
    <w:rsid w:val="006850F9"/>
    <w:rsid w:val="00685A67"/>
    <w:rsid w:val="00687308"/>
    <w:rsid w:val="00687758"/>
    <w:rsid w:val="006A12BE"/>
    <w:rsid w:val="006A4EF5"/>
    <w:rsid w:val="006A4F3D"/>
    <w:rsid w:val="006A737A"/>
    <w:rsid w:val="006A75EF"/>
    <w:rsid w:val="006B14C5"/>
    <w:rsid w:val="006C0068"/>
    <w:rsid w:val="006C1F6C"/>
    <w:rsid w:val="006C776F"/>
    <w:rsid w:val="006D481D"/>
    <w:rsid w:val="006D5994"/>
    <w:rsid w:val="006D78D5"/>
    <w:rsid w:val="006E1DFE"/>
    <w:rsid w:val="006E6A14"/>
    <w:rsid w:val="006E7104"/>
    <w:rsid w:val="006F4D07"/>
    <w:rsid w:val="00700A68"/>
    <w:rsid w:val="007027B2"/>
    <w:rsid w:val="00705A79"/>
    <w:rsid w:val="00710AD4"/>
    <w:rsid w:val="0072146F"/>
    <w:rsid w:val="00723E38"/>
    <w:rsid w:val="00733B9E"/>
    <w:rsid w:val="00743AF7"/>
    <w:rsid w:val="00744F4C"/>
    <w:rsid w:val="00750418"/>
    <w:rsid w:val="0075169A"/>
    <w:rsid w:val="00752323"/>
    <w:rsid w:val="0075267D"/>
    <w:rsid w:val="0075701B"/>
    <w:rsid w:val="00757FD0"/>
    <w:rsid w:val="00761535"/>
    <w:rsid w:val="007644DF"/>
    <w:rsid w:val="00767900"/>
    <w:rsid w:val="0077149A"/>
    <w:rsid w:val="00781987"/>
    <w:rsid w:val="007828A1"/>
    <w:rsid w:val="00782925"/>
    <w:rsid w:val="007866DA"/>
    <w:rsid w:val="00794D9A"/>
    <w:rsid w:val="00797A5B"/>
    <w:rsid w:val="007A184A"/>
    <w:rsid w:val="007A2831"/>
    <w:rsid w:val="007B4F4E"/>
    <w:rsid w:val="007C3116"/>
    <w:rsid w:val="007C4D0E"/>
    <w:rsid w:val="007C5C81"/>
    <w:rsid w:val="007C74E9"/>
    <w:rsid w:val="007C7D38"/>
    <w:rsid w:val="007D014A"/>
    <w:rsid w:val="007D188A"/>
    <w:rsid w:val="007D2479"/>
    <w:rsid w:val="007D429D"/>
    <w:rsid w:val="007D5596"/>
    <w:rsid w:val="007D5BED"/>
    <w:rsid w:val="007D6628"/>
    <w:rsid w:val="007E184B"/>
    <w:rsid w:val="007E2924"/>
    <w:rsid w:val="007E2E24"/>
    <w:rsid w:val="007F04AD"/>
    <w:rsid w:val="007F2EE3"/>
    <w:rsid w:val="007F3201"/>
    <w:rsid w:val="007F5A3B"/>
    <w:rsid w:val="007F7DD0"/>
    <w:rsid w:val="00801E7D"/>
    <w:rsid w:val="008058C5"/>
    <w:rsid w:val="008064B2"/>
    <w:rsid w:val="0080728D"/>
    <w:rsid w:val="00810F2C"/>
    <w:rsid w:val="008146B8"/>
    <w:rsid w:val="00816673"/>
    <w:rsid w:val="00817689"/>
    <w:rsid w:val="00834A34"/>
    <w:rsid w:val="0083554E"/>
    <w:rsid w:val="00840411"/>
    <w:rsid w:val="00840E40"/>
    <w:rsid w:val="008413ED"/>
    <w:rsid w:val="00841893"/>
    <w:rsid w:val="008431B3"/>
    <w:rsid w:val="008453C1"/>
    <w:rsid w:val="00847EB4"/>
    <w:rsid w:val="00850F89"/>
    <w:rsid w:val="0085615D"/>
    <w:rsid w:val="008630B9"/>
    <w:rsid w:val="008752E4"/>
    <w:rsid w:val="00875EA0"/>
    <w:rsid w:val="00876612"/>
    <w:rsid w:val="00883445"/>
    <w:rsid w:val="00883AAD"/>
    <w:rsid w:val="008900D4"/>
    <w:rsid w:val="00891D9A"/>
    <w:rsid w:val="008929FD"/>
    <w:rsid w:val="008941A3"/>
    <w:rsid w:val="00894E7C"/>
    <w:rsid w:val="008963CC"/>
    <w:rsid w:val="00897623"/>
    <w:rsid w:val="008A55AB"/>
    <w:rsid w:val="008A5C92"/>
    <w:rsid w:val="008A6768"/>
    <w:rsid w:val="008A6C10"/>
    <w:rsid w:val="008B36EA"/>
    <w:rsid w:val="008B5277"/>
    <w:rsid w:val="008B7A7D"/>
    <w:rsid w:val="008C14BC"/>
    <w:rsid w:val="008C250E"/>
    <w:rsid w:val="008C3E5D"/>
    <w:rsid w:val="008C3F41"/>
    <w:rsid w:val="008C7D46"/>
    <w:rsid w:val="008D0504"/>
    <w:rsid w:val="008D293E"/>
    <w:rsid w:val="008D4022"/>
    <w:rsid w:val="008D707B"/>
    <w:rsid w:val="008F2253"/>
    <w:rsid w:val="008F2A26"/>
    <w:rsid w:val="008F7136"/>
    <w:rsid w:val="00901EF1"/>
    <w:rsid w:val="00912BED"/>
    <w:rsid w:val="00913FBF"/>
    <w:rsid w:val="0091606F"/>
    <w:rsid w:val="00922952"/>
    <w:rsid w:val="009313A0"/>
    <w:rsid w:val="00932C14"/>
    <w:rsid w:val="00932E29"/>
    <w:rsid w:val="009337EB"/>
    <w:rsid w:val="00941CE3"/>
    <w:rsid w:val="009427B2"/>
    <w:rsid w:val="009550C3"/>
    <w:rsid w:val="00956F0A"/>
    <w:rsid w:val="0096280A"/>
    <w:rsid w:val="009661C1"/>
    <w:rsid w:val="00977474"/>
    <w:rsid w:val="00991C2E"/>
    <w:rsid w:val="00993F1F"/>
    <w:rsid w:val="00994B6B"/>
    <w:rsid w:val="00994CB0"/>
    <w:rsid w:val="009976A2"/>
    <w:rsid w:val="00997B09"/>
    <w:rsid w:val="009A12D8"/>
    <w:rsid w:val="009C2DC8"/>
    <w:rsid w:val="009C3068"/>
    <w:rsid w:val="009C6842"/>
    <w:rsid w:val="009C6F54"/>
    <w:rsid w:val="009D0CAD"/>
    <w:rsid w:val="009D4D83"/>
    <w:rsid w:val="009D787B"/>
    <w:rsid w:val="009E3BF7"/>
    <w:rsid w:val="009E5134"/>
    <w:rsid w:val="009E5EE7"/>
    <w:rsid w:val="009F68A5"/>
    <w:rsid w:val="00A003AA"/>
    <w:rsid w:val="00A01881"/>
    <w:rsid w:val="00A0528D"/>
    <w:rsid w:val="00A05924"/>
    <w:rsid w:val="00A12F17"/>
    <w:rsid w:val="00A13223"/>
    <w:rsid w:val="00A137AF"/>
    <w:rsid w:val="00A138DD"/>
    <w:rsid w:val="00A20434"/>
    <w:rsid w:val="00A20C0F"/>
    <w:rsid w:val="00A25CC9"/>
    <w:rsid w:val="00A2645A"/>
    <w:rsid w:val="00A313D3"/>
    <w:rsid w:val="00A33DFE"/>
    <w:rsid w:val="00A33EF2"/>
    <w:rsid w:val="00A3408B"/>
    <w:rsid w:val="00A37DAA"/>
    <w:rsid w:val="00A42CE3"/>
    <w:rsid w:val="00A450C3"/>
    <w:rsid w:val="00A47DA2"/>
    <w:rsid w:val="00A549CF"/>
    <w:rsid w:val="00A55693"/>
    <w:rsid w:val="00A5785A"/>
    <w:rsid w:val="00A57A41"/>
    <w:rsid w:val="00A57CC9"/>
    <w:rsid w:val="00A65BDF"/>
    <w:rsid w:val="00A66643"/>
    <w:rsid w:val="00A72B7C"/>
    <w:rsid w:val="00A7338E"/>
    <w:rsid w:val="00A76015"/>
    <w:rsid w:val="00A81447"/>
    <w:rsid w:val="00A84432"/>
    <w:rsid w:val="00A853A4"/>
    <w:rsid w:val="00A877B1"/>
    <w:rsid w:val="00A94D51"/>
    <w:rsid w:val="00A95AC1"/>
    <w:rsid w:val="00A95EFB"/>
    <w:rsid w:val="00AA02B4"/>
    <w:rsid w:val="00AA0707"/>
    <w:rsid w:val="00AA1090"/>
    <w:rsid w:val="00AA195D"/>
    <w:rsid w:val="00AB352A"/>
    <w:rsid w:val="00AB56BE"/>
    <w:rsid w:val="00AB7147"/>
    <w:rsid w:val="00AC21D9"/>
    <w:rsid w:val="00AC6F14"/>
    <w:rsid w:val="00AD1321"/>
    <w:rsid w:val="00AD241C"/>
    <w:rsid w:val="00AD66C1"/>
    <w:rsid w:val="00AD7B43"/>
    <w:rsid w:val="00AD7F4D"/>
    <w:rsid w:val="00AF004F"/>
    <w:rsid w:val="00AF089A"/>
    <w:rsid w:val="00B07F64"/>
    <w:rsid w:val="00B1015F"/>
    <w:rsid w:val="00B146D5"/>
    <w:rsid w:val="00B14E88"/>
    <w:rsid w:val="00B26BB4"/>
    <w:rsid w:val="00B300FB"/>
    <w:rsid w:val="00B32881"/>
    <w:rsid w:val="00B359DC"/>
    <w:rsid w:val="00B368A4"/>
    <w:rsid w:val="00B435C8"/>
    <w:rsid w:val="00B43C3D"/>
    <w:rsid w:val="00B47566"/>
    <w:rsid w:val="00B537EA"/>
    <w:rsid w:val="00B53BDF"/>
    <w:rsid w:val="00B53FF2"/>
    <w:rsid w:val="00B5657B"/>
    <w:rsid w:val="00B66537"/>
    <w:rsid w:val="00B67E1B"/>
    <w:rsid w:val="00B71911"/>
    <w:rsid w:val="00B72F9C"/>
    <w:rsid w:val="00B85076"/>
    <w:rsid w:val="00B876F7"/>
    <w:rsid w:val="00B93B96"/>
    <w:rsid w:val="00BA52EA"/>
    <w:rsid w:val="00BA5547"/>
    <w:rsid w:val="00BA6DA2"/>
    <w:rsid w:val="00BA790E"/>
    <w:rsid w:val="00BC577E"/>
    <w:rsid w:val="00BC6E71"/>
    <w:rsid w:val="00BD15D7"/>
    <w:rsid w:val="00BD3974"/>
    <w:rsid w:val="00BD5944"/>
    <w:rsid w:val="00BD65D8"/>
    <w:rsid w:val="00BE0E43"/>
    <w:rsid w:val="00BE0E6F"/>
    <w:rsid w:val="00BE206E"/>
    <w:rsid w:val="00BF66CC"/>
    <w:rsid w:val="00BF7338"/>
    <w:rsid w:val="00BF7E9A"/>
    <w:rsid w:val="00C04949"/>
    <w:rsid w:val="00C0584B"/>
    <w:rsid w:val="00C10548"/>
    <w:rsid w:val="00C11509"/>
    <w:rsid w:val="00C12116"/>
    <w:rsid w:val="00C1420E"/>
    <w:rsid w:val="00C17E2F"/>
    <w:rsid w:val="00C242CD"/>
    <w:rsid w:val="00C31DC0"/>
    <w:rsid w:val="00C328F5"/>
    <w:rsid w:val="00C33AE7"/>
    <w:rsid w:val="00C34752"/>
    <w:rsid w:val="00C34D08"/>
    <w:rsid w:val="00C35EBF"/>
    <w:rsid w:val="00C36DA2"/>
    <w:rsid w:val="00C36EA0"/>
    <w:rsid w:val="00C41C56"/>
    <w:rsid w:val="00C42383"/>
    <w:rsid w:val="00C436FA"/>
    <w:rsid w:val="00C44CDB"/>
    <w:rsid w:val="00C44DB1"/>
    <w:rsid w:val="00C53DD6"/>
    <w:rsid w:val="00C542F5"/>
    <w:rsid w:val="00C54B72"/>
    <w:rsid w:val="00C6361B"/>
    <w:rsid w:val="00C6533C"/>
    <w:rsid w:val="00C67C35"/>
    <w:rsid w:val="00C70F18"/>
    <w:rsid w:val="00C739B0"/>
    <w:rsid w:val="00C73E44"/>
    <w:rsid w:val="00C768B4"/>
    <w:rsid w:val="00C777D6"/>
    <w:rsid w:val="00C80CDC"/>
    <w:rsid w:val="00C943BD"/>
    <w:rsid w:val="00C95576"/>
    <w:rsid w:val="00CA406A"/>
    <w:rsid w:val="00CB099A"/>
    <w:rsid w:val="00CB2CE4"/>
    <w:rsid w:val="00CB3967"/>
    <w:rsid w:val="00CB72DD"/>
    <w:rsid w:val="00CC790C"/>
    <w:rsid w:val="00CD07A2"/>
    <w:rsid w:val="00CD135A"/>
    <w:rsid w:val="00CD48F7"/>
    <w:rsid w:val="00CD4A81"/>
    <w:rsid w:val="00CE50C2"/>
    <w:rsid w:val="00CE70F1"/>
    <w:rsid w:val="00CF03C1"/>
    <w:rsid w:val="00CF1E2B"/>
    <w:rsid w:val="00CF219C"/>
    <w:rsid w:val="00CF47DF"/>
    <w:rsid w:val="00CF5E11"/>
    <w:rsid w:val="00CF797E"/>
    <w:rsid w:val="00CF7BBD"/>
    <w:rsid w:val="00D050B6"/>
    <w:rsid w:val="00D06037"/>
    <w:rsid w:val="00D0759B"/>
    <w:rsid w:val="00D07D1D"/>
    <w:rsid w:val="00D12288"/>
    <w:rsid w:val="00D171F3"/>
    <w:rsid w:val="00D235B9"/>
    <w:rsid w:val="00D262D3"/>
    <w:rsid w:val="00D26FE3"/>
    <w:rsid w:val="00D304EA"/>
    <w:rsid w:val="00D314D3"/>
    <w:rsid w:val="00D32A86"/>
    <w:rsid w:val="00D338E9"/>
    <w:rsid w:val="00D43FF7"/>
    <w:rsid w:val="00D46786"/>
    <w:rsid w:val="00D47072"/>
    <w:rsid w:val="00D513EA"/>
    <w:rsid w:val="00D522EC"/>
    <w:rsid w:val="00D54D90"/>
    <w:rsid w:val="00D60148"/>
    <w:rsid w:val="00D616A6"/>
    <w:rsid w:val="00D61ADD"/>
    <w:rsid w:val="00D61FB6"/>
    <w:rsid w:val="00D6299D"/>
    <w:rsid w:val="00D652EB"/>
    <w:rsid w:val="00D671F3"/>
    <w:rsid w:val="00D718EB"/>
    <w:rsid w:val="00D74125"/>
    <w:rsid w:val="00D74F45"/>
    <w:rsid w:val="00D7776E"/>
    <w:rsid w:val="00D90447"/>
    <w:rsid w:val="00D926FF"/>
    <w:rsid w:val="00D942A5"/>
    <w:rsid w:val="00D96518"/>
    <w:rsid w:val="00DA5F5B"/>
    <w:rsid w:val="00DA6171"/>
    <w:rsid w:val="00DB4420"/>
    <w:rsid w:val="00DB5F31"/>
    <w:rsid w:val="00DC1392"/>
    <w:rsid w:val="00DC2A80"/>
    <w:rsid w:val="00DC417A"/>
    <w:rsid w:val="00DC4DB7"/>
    <w:rsid w:val="00DC5A29"/>
    <w:rsid w:val="00DD34C2"/>
    <w:rsid w:val="00DD3537"/>
    <w:rsid w:val="00DE30AF"/>
    <w:rsid w:val="00DF38AA"/>
    <w:rsid w:val="00E007B9"/>
    <w:rsid w:val="00E10AC4"/>
    <w:rsid w:val="00E11453"/>
    <w:rsid w:val="00E13B06"/>
    <w:rsid w:val="00E14F07"/>
    <w:rsid w:val="00E16AB5"/>
    <w:rsid w:val="00E24921"/>
    <w:rsid w:val="00E25FD3"/>
    <w:rsid w:val="00E352B3"/>
    <w:rsid w:val="00E401DB"/>
    <w:rsid w:val="00E405DC"/>
    <w:rsid w:val="00E56BEA"/>
    <w:rsid w:val="00E6015F"/>
    <w:rsid w:val="00E62151"/>
    <w:rsid w:val="00E62557"/>
    <w:rsid w:val="00E62D4A"/>
    <w:rsid w:val="00E62FDC"/>
    <w:rsid w:val="00E643D7"/>
    <w:rsid w:val="00E74920"/>
    <w:rsid w:val="00E81464"/>
    <w:rsid w:val="00E8554C"/>
    <w:rsid w:val="00E858FA"/>
    <w:rsid w:val="00E9149F"/>
    <w:rsid w:val="00E950E2"/>
    <w:rsid w:val="00E95739"/>
    <w:rsid w:val="00E958D3"/>
    <w:rsid w:val="00E97D6C"/>
    <w:rsid w:val="00EA1353"/>
    <w:rsid w:val="00EA5B93"/>
    <w:rsid w:val="00EA6A17"/>
    <w:rsid w:val="00EA7477"/>
    <w:rsid w:val="00EA7571"/>
    <w:rsid w:val="00EB2A6F"/>
    <w:rsid w:val="00EC4C11"/>
    <w:rsid w:val="00ED0350"/>
    <w:rsid w:val="00ED30AC"/>
    <w:rsid w:val="00ED7684"/>
    <w:rsid w:val="00EE0468"/>
    <w:rsid w:val="00EE2838"/>
    <w:rsid w:val="00EE6DE4"/>
    <w:rsid w:val="00EF0880"/>
    <w:rsid w:val="00EF0B4B"/>
    <w:rsid w:val="00F015EF"/>
    <w:rsid w:val="00F036D6"/>
    <w:rsid w:val="00F0408C"/>
    <w:rsid w:val="00F040CE"/>
    <w:rsid w:val="00F05623"/>
    <w:rsid w:val="00F06C10"/>
    <w:rsid w:val="00F1359C"/>
    <w:rsid w:val="00F174D3"/>
    <w:rsid w:val="00F2471E"/>
    <w:rsid w:val="00F32304"/>
    <w:rsid w:val="00F40139"/>
    <w:rsid w:val="00F401B3"/>
    <w:rsid w:val="00F42F0F"/>
    <w:rsid w:val="00F43EF3"/>
    <w:rsid w:val="00F457D9"/>
    <w:rsid w:val="00F470A3"/>
    <w:rsid w:val="00F47ADD"/>
    <w:rsid w:val="00F52123"/>
    <w:rsid w:val="00F5359E"/>
    <w:rsid w:val="00F53694"/>
    <w:rsid w:val="00F5557D"/>
    <w:rsid w:val="00F5769D"/>
    <w:rsid w:val="00F6414E"/>
    <w:rsid w:val="00F642B3"/>
    <w:rsid w:val="00F72A75"/>
    <w:rsid w:val="00F72B1C"/>
    <w:rsid w:val="00F7611B"/>
    <w:rsid w:val="00F772F2"/>
    <w:rsid w:val="00F8646F"/>
    <w:rsid w:val="00F876BA"/>
    <w:rsid w:val="00F87B9A"/>
    <w:rsid w:val="00F933A5"/>
    <w:rsid w:val="00F96671"/>
    <w:rsid w:val="00F97645"/>
    <w:rsid w:val="00FA1F22"/>
    <w:rsid w:val="00FA4C45"/>
    <w:rsid w:val="00FB00A6"/>
    <w:rsid w:val="00FB2B8C"/>
    <w:rsid w:val="00FB2CD9"/>
    <w:rsid w:val="00FB3C7C"/>
    <w:rsid w:val="00FB4EB1"/>
    <w:rsid w:val="00FB5366"/>
    <w:rsid w:val="00FB712F"/>
    <w:rsid w:val="00FB7849"/>
    <w:rsid w:val="00FC0204"/>
    <w:rsid w:val="00FC1939"/>
    <w:rsid w:val="00FC2E56"/>
    <w:rsid w:val="00FC3611"/>
    <w:rsid w:val="00FC6475"/>
    <w:rsid w:val="00FD1F49"/>
    <w:rsid w:val="00FE6AD9"/>
    <w:rsid w:val="00FF2421"/>
    <w:rsid w:val="00FF406D"/>
    <w:rsid w:val="00FF4771"/>
    <w:rsid w:val="00FF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43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43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432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7D6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E4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4432"/>
    <w:rPr>
      <w:rFonts w:ascii="Times New Roman" w:eastAsiaTheme="majorEastAsia" w:hAnsi="Times New Roman" w:cstheme="majorBidi"/>
      <w:bCs/>
      <w:sz w:val="24"/>
      <w:szCs w:val="24"/>
    </w:rPr>
  </w:style>
  <w:style w:type="paragraph" w:customStyle="1" w:styleId="Default">
    <w:name w:val="Default"/>
    <w:rsid w:val="009628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62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B442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777D6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E4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svarticle">
    <w:name w:val="svarticle"/>
    <w:basedOn w:val="Normal"/>
    <w:rsid w:val="00BE0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E0E43"/>
  </w:style>
  <w:style w:type="character" w:styleId="Hyperlink">
    <w:name w:val="Hyperlink"/>
    <w:basedOn w:val="DefaultParagraphFont"/>
    <w:uiPriority w:val="99"/>
    <w:unhideWhenUsed/>
    <w:rsid w:val="00BE0E4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E0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8443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4432"/>
    <w:rPr>
      <w:rFonts w:ascii="Times New Roman" w:eastAsiaTheme="majorEastAsia" w:hAnsi="Times New Roman" w:cstheme="majorBidi"/>
      <w:sz w:val="24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4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48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34D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9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rsid w:val="000F49ED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F49E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A7C"/>
  </w:style>
  <w:style w:type="paragraph" w:styleId="Footer">
    <w:name w:val="footer"/>
    <w:basedOn w:val="Normal"/>
    <w:link w:val="FooterChar"/>
    <w:uiPriority w:val="99"/>
    <w:unhideWhenUsed/>
    <w:rsid w:val="0066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A7C"/>
  </w:style>
  <w:style w:type="paragraph" w:styleId="CommentText">
    <w:name w:val="annotation text"/>
    <w:basedOn w:val="Normal"/>
    <w:link w:val="CommentTextChar"/>
    <w:uiPriority w:val="99"/>
    <w:unhideWhenUsed/>
    <w:rsid w:val="00B93B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B96"/>
    <w:rPr>
      <w:sz w:val="24"/>
      <w:szCs w:val="24"/>
    </w:rPr>
  </w:style>
  <w:style w:type="table" w:customStyle="1" w:styleId="PlainTable2">
    <w:name w:val="Plain Table 2"/>
    <w:basedOn w:val="TableNormal"/>
    <w:uiPriority w:val="42"/>
    <w:rsid w:val="00F457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43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43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4432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theme="majorBidi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7D6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E4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4432"/>
    <w:rPr>
      <w:rFonts w:ascii="Times New Roman" w:eastAsiaTheme="majorEastAsia" w:hAnsi="Times New Roman" w:cstheme="majorBidi"/>
      <w:bCs/>
      <w:sz w:val="24"/>
      <w:szCs w:val="24"/>
    </w:rPr>
  </w:style>
  <w:style w:type="paragraph" w:customStyle="1" w:styleId="Default">
    <w:name w:val="Default"/>
    <w:rsid w:val="009628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62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B442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777D6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E4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svarticle">
    <w:name w:val="svarticle"/>
    <w:basedOn w:val="Normal"/>
    <w:rsid w:val="00BE0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E0E43"/>
  </w:style>
  <w:style w:type="character" w:styleId="Hyperlink">
    <w:name w:val="Hyperlink"/>
    <w:basedOn w:val="DefaultParagraphFont"/>
    <w:uiPriority w:val="99"/>
    <w:unhideWhenUsed/>
    <w:rsid w:val="00BE0E4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E0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8443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4432"/>
    <w:rPr>
      <w:rFonts w:ascii="Times New Roman" w:eastAsiaTheme="majorEastAsia" w:hAnsi="Times New Roman" w:cstheme="majorBidi"/>
      <w:sz w:val="24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4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48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34D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9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rsid w:val="000F49ED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F49E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A7C"/>
  </w:style>
  <w:style w:type="paragraph" w:styleId="Footer">
    <w:name w:val="footer"/>
    <w:basedOn w:val="Normal"/>
    <w:link w:val="FooterChar"/>
    <w:uiPriority w:val="99"/>
    <w:unhideWhenUsed/>
    <w:rsid w:val="00664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A7C"/>
  </w:style>
  <w:style w:type="paragraph" w:styleId="CommentText">
    <w:name w:val="annotation text"/>
    <w:basedOn w:val="Normal"/>
    <w:link w:val="CommentTextChar"/>
    <w:uiPriority w:val="99"/>
    <w:unhideWhenUsed/>
    <w:rsid w:val="00B93B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B96"/>
    <w:rPr>
      <w:sz w:val="24"/>
      <w:szCs w:val="24"/>
    </w:rPr>
  </w:style>
  <w:style w:type="table" w:customStyle="1" w:styleId="PlainTable2">
    <w:name w:val="Plain Table 2"/>
    <w:basedOn w:val="TableNormal"/>
    <w:uiPriority w:val="42"/>
    <w:rsid w:val="00F457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7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188396">
                  <w:marLeft w:val="0"/>
                  <w:marRight w:val="0"/>
                  <w:marTop w:val="0"/>
                  <w:marBottom w:val="0"/>
                  <w:divBdr>
                    <w:top w:val="single" w:sz="6" w:space="0" w:color="7E8992"/>
                    <w:left w:val="single" w:sz="6" w:space="9" w:color="7E8992"/>
                    <w:bottom w:val="single" w:sz="6" w:space="0" w:color="7E8992"/>
                    <w:right w:val="single" w:sz="6" w:space="16" w:color="7E8992"/>
                  </w:divBdr>
                </w:div>
              </w:divsChild>
            </w:div>
          </w:divsChild>
        </w:div>
      </w:divsChild>
    </w:div>
    <w:div w:id="15982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7FA21-F4AB-9E4A-A61F-F4D2462C6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cp:lastPrinted>2017-05-18T11:24:00Z</cp:lastPrinted>
  <dcterms:created xsi:type="dcterms:W3CDTF">2017-08-12T11:42:00Z</dcterms:created>
  <dcterms:modified xsi:type="dcterms:W3CDTF">2017-08-12T11:42:00Z</dcterms:modified>
</cp:coreProperties>
</file>